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</w:p>
    <w:tbl>
      <w:tblPr>
        <w:tblW w:w="6155" w:type="dxa"/>
        <w:jc w:val="left"/>
        <w:tblInd w:w="8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915"/>
        <w:gridCol w:w="1915"/>
      </w:tblGrid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urrent Axis I Diagnos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LC (n=1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LC+PTSD (n=17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lcohol Dependen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ocaine Ab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ocaine Dependen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annabis Ab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annabis Dependen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mphetamine Ab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mphetamine Dependen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pioid Ab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pioid Dependen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Hallucinogen Ab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Hallucinogen Dependen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ther Substance Ab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Major Depressive Disord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ther Mood Disorder (Dysthymia, substance-induced mood disorder, Bipolar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lcohol-Induced Mood Disord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PTS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Social Phobi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Generalized Anxiety Disord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lcohol-Induced Anxiet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ther/Unknown Substance-Induced Anxiet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nxiety NO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ther Anxiet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Specific Phobi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Eating Disord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Obsessive-Compulsive Disord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0T01:03:00Z</dcterms:created>
  <dc:creator>Durkee, Caitlin (NIH/NIAAA) [F]</dc:creator>
  <dc:description/>
  <cp:keywords/>
  <dc:language>en-US</dc:language>
  <cp:lastModifiedBy>Caitlin Durkee</cp:lastModifiedBy>
  <dcterms:modified xsi:type="dcterms:W3CDTF">2013-10-20T01:03:00Z</dcterms:modified>
  <cp:revision>2</cp:revision>
  <dc:subject/>
  <dc:title/>
</cp:coreProperties>
</file>